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529" w:type="dxa"/>
        <w:jc w:val="center"/>
        <w:shd w:val="clear" w:color="auto" w:fill="FFFFFF" w:themeFill="background1"/>
        <w:tblLook w:val="01E0"/>
      </w:tblPr>
      <w:tblGrid>
        <w:gridCol w:w="955"/>
        <w:gridCol w:w="1429"/>
        <w:gridCol w:w="1429"/>
        <w:gridCol w:w="1429"/>
        <w:gridCol w:w="1429"/>
        <w:gridCol w:w="1429"/>
        <w:gridCol w:w="1429"/>
      </w:tblGrid>
      <w:tr w:rsidR="00D43FFB" w:rsidRPr="00DB7E11" w:rsidTr="00D75725">
        <w:trPr>
          <w:trHeight w:val="818"/>
          <w:jc w:val="center"/>
        </w:trPr>
        <w:tc>
          <w:tcPr>
            <w:tcW w:w="952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46045C" w:rsidP="00475FB1">
            <w:pPr>
              <w:jc w:val="left"/>
              <w:rPr>
                <w:sz w:val="21"/>
                <w:szCs w:val="21"/>
              </w:rPr>
            </w:pPr>
            <w:r w:rsidRPr="0046045C">
              <w:rPr>
                <w:b/>
                <w:color w:val="000000"/>
                <w:sz w:val="21"/>
                <w:szCs w:val="21"/>
              </w:rPr>
              <w:t>S</w:t>
            </w:r>
            <w:r w:rsidR="003017A9">
              <w:rPr>
                <w:rFonts w:hint="eastAsia"/>
                <w:b/>
                <w:color w:val="000000"/>
                <w:sz w:val="21"/>
                <w:szCs w:val="21"/>
              </w:rPr>
              <w:t>upplemental</w:t>
            </w:r>
            <w:r w:rsidR="006C37D9">
              <w:rPr>
                <w:rFonts w:hint="eastAsia"/>
                <w:b/>
                <w:color w:val="000000"/>
                <w:sz w:val="21"/>
                <w:szCs w:val="21"/>
              </w:rPr>
              <w:t xml:space="preserve"> </w:t>
            </w:r>
            <w:r w:rsidR="003017A9">
              <w:rPr>
                <w:rFonts w:hint="eastAsia"/>
                <w:b/>
                <w:color w:val="000000"/>
                <w:sz w:val="21"/>
                <w:szCs w:val="21"/>
              </w:rPr>
              <w:t xml:space="preserve">table </w:t>
            </w:r>
            <w:r w:rsidR="006C37D9">
              <w:rPr>
                <w:rFonts w:hint="eastAsia"/>
                <w:b/>
                <w:color w:val="000000"/>
                <w:sz w:val="21"/>
                <w:szCs w:val="21"/>
              </w:rPr>
              <w:t xml:space="preserve"> </w:t>
            </w:r>
            <w:r w:rsidR="00D43FFB" w:rsidRPr="00DB7E11">
              <w:rPr>
                <w:rFonts w:hint="eastAsia"/>
                <w:color w:val="000000"/>
                <w:sz w:val="21"/>
                <w:szCs w:val="21"/>
              </w:rPr>
              <w:t xml:space="preserve">Blood ethanol concentration of patients after </w:t>
            </w:r>
            <w:r w:rsidR="00D43FFB" w:rsidRPr="00DB7E11">
              <w:rPr>
                <w:color w:val="000000"/>
                <w:sz w:val="21"/>
                <w:szCs w:val="21"/>
              </w:rPr>
              <w:t>dehydrated ethanol soak</w:t>
            </w:r>
            <w:r w:rsidR="00D43FFB" w:rsidRPr="00DB7E11">
              <w:rPr>
                <w:rFonts w:hint="eastAsia"/>
                <w:color w:val="000000"/>
                <w:sz w:val="21"/>
                <w:szCs w:val="21"/>
              </w:rPr>
              <w:t>ed on</w:t>
            </w:r>
            <w:r w:rsidR="00D43FFB" w:rsidRPr="00DB7E11">
              <w:rPr>
                <w:color w:val="000000"/>
                <w:sz w:val="21"/>
                <w:szCs w:val="21"/>
              </w:rPr>
              <w:t xml:space="preserve"> cut surface of liver</w:t>
            </w:r>
            <w:r w:rsidR="00D43FFB" w:rsidRPr="00DB7E11">
              <w:rPr>
                <w:rFonts w:hint="eastAsia"/>
                <w:color w:val="000000"/>
                <w:sz w:val="21"/>
                <w:szCs w:val="21"/>
              </w:rPr>
              <w:t xml:space="preserve"> during p</w:t>
            </w:r>
            <w:r w:rsidR="00D43FFB" w:rsidRPr="00DB7E11">
              <w:rPr>
                <w:color w:val="000000"/>
                <w:sz w:val="21"/>
                <w:szCs w:val="21"/>
              </w:rPr>
              <w:t xml:space="preserve">artial </w:t>
            </w:r>
            <w:proofErr w:type="spellStart"/>
            <w:r w:rsidR="00D43FFB" w:rsidRPr="00DB7E11">
              <w:rPr>
                <w:rFonts w:hint="eastAsia"/>
                <w:color w:val="000000"/>
                <w:sz w:val="21"/>
                <w:szCs w:val="21"/>
              </w:rPr>
              <w:t>h</w:t>
            </w:r>
            <w:r w:rsidR="00D43FFB" w:rsidRPr="00DB7E11">
              <w:rPr>
                <w:color w:val="000000"/>
                <w:sz w:val="21"/>
                <w:szCs w:val="21"/>
              </w:rPr>
              <w:t>epatectomy</w:t>
            </w:r>
            <w:proofErr w:type="spellEnd"/>
          </w:p>
        </w:tc>
      </w:tr>
      <w:tr w:rsidR="00D43FFB" w:rsidRPr="00DB7E11" w:rsidTr="00D75725">
        <w:trPr>
          <w:trHeight w:val="409"/>
          <w:jc w:val="center"/>
        </w:trPr>
        <w:tc>
          <w:tcPr>
            <w:tcW w:w="95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:rsidR="00D43FFB" w:rsidRDefault="00D43FFB" w:rsidP="00A46164">
            <w:r w:rsidRPr="00732290">
              <w:rPr>
                <w:rFonts w:hint="eastAsia"/>
                <w:szCs w:val="21"/>
              </w:rPr>
              <w:t>Time (min)</w:t>
            </w:r>
          </w:p>
        </w:tc>
        <w:tc>
          <w:tcPr>
            <w:tcW w:w="8574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A46164">
            <w:pPr>
              <w:jc w:val="center"/>
              <w:rPr>
                <w:color w:val="000000"/>
                <w:sz w:val="21"/>
                <w:szCs w:val="21"/>
              </w:rPr>
            </w:pPr>
            <w:r w:rsidRPr="00DB7E11">
              <w:rPr>
                <w:rFonts w:hint="eastAsia"/>
                <w:color w:val="000000"/>
                <w:sz w:val="21"/>
                <w:szCs w:val="21"/>
              </w:rPr>
              <w:t>Blood ethanol concentration(mg/</w:t>
            </w:r>
            <w:proofErr w:type="spellStart"/>
            <w:r w:rsidRPr="00DB7E11">
              <w:rPr>
                <w:color w:val="000000"/>
                <w:sz w:val="21"/>
                <w:szCs w:val="21"/>
              </w:rPr>
              <w:t>dL</w:t>
            </w:r>
            <w:proofErr w:type="spellEnd"/>
            <w:r w:rsidRPr="00DB7E11">
              <w:rPr>
                <w:color w:val="000000"/>
                <w:sz w:val="21"/>
                <w:szCs w:val="21"/>
              </w:rPr>
              <w:t>)</w:t>
            </w:r>
          </w:p>
        </w:tc>
      </w:tr>
      <w:tr w:rsidR="00D43FFB" w:rsidRPr="00DB7E11" w:rsidTr="00D75725">
        <w:trPr>
          <w:trHeight w:val="187"/>
          <w:jc w:val="center"/>
        </w:trPr>
        <w:tc>
          <w:tcPr>
            <w:tcW w:w="95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D43FFB" w:rsidRDefault="00D43FFB" w:rsidP="00A46164"/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Patient 1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Patient 2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Patient 3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Patient 4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Patient 5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Patient 6</w:t>
            </w:r>
          </w:p>
        </w:tc>
      </w:tr>
      <w:tr w:rsidR="00D43FFB" w:rsidRPr="00DB7E11" w:rsidTr="00D75725">
        <w:trPr>
          <w:trHeight w:val="390"/>
          <w:jc w:val="center"/>
        </w:trPr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Default="00D43FFB" w:rsidP="00A46164">
            <w:r>
              <w:rPr>
                <w:rFonts w:hint="eastAsia"/>
              </w:rPr>
              <w:t>0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</w:tr>
      <w:tr w:rsidR="00D43FFB" w:rsidRPr="00DB7E11" w:rsidTr="00D75725">
        <w:trPr>
          <w:trHeight w:val="39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Default="00D43FFB" w:rsidP="00A46164">
            <w:r>
              <w:rPr>
                <w:rFonts w:hint="eastAsia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19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21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25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30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18.9</w:t>
            </w:r>
          </w:p>
        </w:tc>
      </w:tr>
      <w:tr w:rsidR="00D43FFB" w:rsidRPr="00DB7E11" w:rsidTr="00D75725">
        <w:trPr>
          <w:trHeight w:val="409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Default="00D43FFB" w:rsidP="00A46164">
            <w:r>
              <w:rPr>
                <w:rFonts w:hint="eastAsia"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8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12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16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19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12.5</w:t>
            </w:r>
          </w:p>
        </w:tc>
      </w:tr>
      <w:tr w:rsidR="00D43FFB" w:rsidRPr="00DB7E11" w:rsidTr="00D75725">
        <w:trPr>
          <w:trHeight w:val="409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Default="00D43FFB" w:rsidP="00A46164">
            <w:r>
              <w:rPr>
                <w:rFonts w:hint="eastAsia"/>
              </w:rPr>
              <w:t>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4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8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10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6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</w:tr>
      <w:tr w:rsidR="00D43FFB" w:rsidRPr="00DB7E11" w:rsidTr="00D75725">
        <w:trPr>
          <w:trHeight w:val="409"/>
          <w:jc w:val="center"/>
        </w:trPr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43FFB" w:rsidRDefault="00D43FFB" w:rsidP="00A46164">
            <w:r>
              <w:rPr>
                <w:rFonts w:hint="eastAsia"/>
              </w:rPr>
              <w:t>1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2.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2.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43FFB" w:rsidRPr="00DB7E11" w:rsidRDefault="00D43FFB" w:rsidP="0046045C">
            <w:pPr>
              <w:jc w:val="left"/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>undetectable</w:t>
            </w:r>
          </w:p>
        </w:tc>
      </w:tr>
      <w:tr w:rsidR="00D43FFB" w:rsidRPr="00DB7E11" w:rsidTr="00D75725">
        <w:trPr>
          <w:trHeight w:val="409"/>
          <w:jc w:val="center"/>
        </w:trPr>
        <w:tc>
          <w:tcPr>
            <w:tcW w:w="810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A46164">
            <w:pPr>
              <w:rPr>
                <w:sz w:val="21"/>
                <w:szCs w:val="21"/>
              </w:rPr>
            </w:pPr>
            <w:r w:rsidRPr="00DB7E11">
              <w:rPr>
                <w:rFonts w:hint="eastAsia"/>
                <w:sz w:val="21"/>
                <w:szCs w:val="21"/>
              </w:rPr>
              <w:t xml:space="preserve">The minimum detectable concentration is </w:t>
            </w:r>
            <w:r w:rsidRPr="00DB7E11">
              <w:rPr>
                <w:sz w:val="21"/>
                <w:szCs w:val="21"/>
              </w:rPr>
              <w:t>0.06mg/</w:t>
            </w:r>
            <w:r w:rsidRPr="00DB7E11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DB7E11">
              <w:rPr>
                <w:rFonts w:hint="eastAsia"/>
                <w:sz w:val="21"/>
                <w:szCs w:val="21"/>
              </w:rPr>
              <w:t>d</w:t>
            </w:r>
            <w:r w:rsidRPr="00DB7E11">
              <w:rPr>
                <w:sz w:val="21"/>
                <w:szCs w:val="21"/>
              </w:rPr>
              <w:t>L</w:t>
            </w:r>
            <w:proofErr w:type="spellEnd"/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43FFB" w:rsidRPr="00DB7E11" w:rsidRDefault="00D43FFB" w:rsidP="00A46164">
            <w:pPr>
              <w:rPr>
                <w:szCs w:val="21"/>
              </w:rPr>
            </w:pPr>
          </w:p>
        </w:tc>
      </w:tr>
    </w:tbl>
    <w:p w:rsidR="00A329E6" w:rsidRPr="00D43FFB" w:rsidRDefault="00A329E6"/>
    <w:sectPr w:rsidR="00A329E6" w:rsidRPr="00D43FFB" w:rsidSect="00A32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3BAD" w:rsidRDefault="006D3BAD" w:rsidP="000513A0">
      <w:r>
        <w:separator/>
      </w:r>
    </w:p>
  </w:endnote>
  <w:endnote w:type="continuationSeparator" w:id="0">
    <w:p w:rsidR="006D3BAD" w:rsidRDefault="006D3BAD" w:rsidP="000513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3BAD" w:rsidRDefault="006D3BAD" w:rsidP="000513A0">
      <w:r>
        <w:separator/>
      </w:r>
    </w:p>
  </w:footnote>
  <w:footnote w:type="continuationSeparator" w:id="0">
    <w:p w:rsidR="006D3BAD" w:rsidRDefault="006D3BAD" w:rsidP="000513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3FFB"/>
    <w:rsid w:val="000513A0"/>
    <w:rsid w:val="000C5CAC"/>
    <w:rsid w:val="0022015A"/>
    <w:rsid w:val="003017A9"/>
    <w:rsid w:val="003130B6"/>
    <w:rsid w:val="00361E56"/>
    <w:rsid w:val="0046045C"/>
    <w:rsid w:val="00475FB1"/>
    <w:rsid w:val="004B4D4B"/>
    <w:rsid w:val="00652FA3"/>
    <w:rsid w:val="00671A7C"/>
    <w:rsid w:val="006C37D9"/>
    <w:rsid w:val="006D3BAD"/>
    <w:rsid w:val="006F0E75"/>
    <w:rsid w:val="009852A0"/>
    <w:rsid w:val="00A329E6"/>
    <w:rsid w:val="00A44CE5"/>
    <w:rsid w:val="00C30D25"/>
    <w:rsid w:val="00C81F2E"/>
    <w:rsid w:val="00D43FFB"/>
    <w:rsid w:val="00D75725"/>
    <w:rsid w:val="00EB3E67"/>
    <w:rsid w:val="00F407D6"/>
    <w:rsid w:val="00FA71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FF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43FF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51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513A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51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513A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 zhu</dc:creator>
  <cp:lastModifiedBy>yue zhu</cp:lastModifiedBy>
  <cp:revision>6</cp:revision>
  <dcterms:created xsi:type="dcterms:W3CDTF">2017-04-29T12:15:00Z</dcterms:created>
  <dcterms:modified xsi:type="dcterms:W3CDTF">2018-01-02T11:31:00Z</dcterms:modified>
</cp:coreProperties>
</file>